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E4D" w:rsidRPr="00595BA0" w:rsidRDefault="001E2871" w:rsidP="001F5E4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: Table S</w:t>
      </w:r>
      <w:r w:rsidRPr="00FA0B5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F5E4D" w:rsidRPr="00595BA0">
        <w:rPr>
          <w:rFonts w:ascii="Times New Roman" w:hAnsi="Times New Roman" w:cs="Times New Roman"/>
          <w:b/>
          <w:sz w:val="24"/>
          <w:szCs w:val="24"/>
        </w:rPr>
        <w:t xml:space="preserve">List of serum </w:t>
      </w:r>
      <w:r w:rsidR="001F5E4D" w:rsidRPr="00595BA0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1F5E4D" w:rsidRPr="00595BA0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="001F5E4D" w:rsidRPr="00595BA0">
        <w:rPr>
          <w:rFonts w:ascii="Times New Roman" w:hAnsi="Times New Roman" w:cs="Times New Roman"/>
          <w:b/>
          <w:sz w:val="24"/>
          <w:szCs w:val="24"/>
        </w:rPr>
        <w:t>glycans</w:t>
      </w:r>
      <w:proofErr w:type="spellEnd"/>
      <w:r w:rsidR="001F5E4D" w:rsidRPr="00595BA0">
        <w:rPr>
          <w:rFonts w:ascii="Times New Roman" w:hAnsi="Times New Roman" w:cs="Times New Roman"/>
          <w:b/>
          <w:sz w:val="24"/>
          <w:szCs w:val="24"/>
        </w:rPr>
        <w:t xml:space="preserve"> whose expression level statistically differed between whole cancer patients (BC) and healthy controls (NC).</w:t>
      </w:r>
      <w:proofErr w:type="gramEnd"/>
      <w:r w:rsidR="001F5E4D" w:rsidRPr="00595BA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918"/>
        <w:gridCol w:w="1080"/>
        <w:gridCol w:w="236"/>
        <w:gridCol w:w="2644"/>
        <w:gridCol w:w="1752"/>
        <w:gridCol w:w="19"/>
        <w:gridCol w:w="209"/>
        <w:gridCol w:w="8"/>
        <w:gridCol w:w="19"/>
        <w:gridCol w:w="1667"/>
        <w:gridCol w:w="8"/>
        <w:gridCol w:w="19"/>
      </w:tblGrid>
      <w:tr w:rsidR="00F06083" w:rsidRPr="00DE5F7B" w:rsidTr="005B7102">
        <w:trPr>
          <w:jc w:val="center"/>
        </w:trPr>
        <w:tc>
          <w:tcPr>
            <w:tcW w:w="918" w:type="dxa"/>
            <w:vMerge w:val="restart"/>
            <w:tcBorders>
              <w:left w:val="nil"/>
              <w:right w:val="nil"/>
            </w:tcBorders>
          </w:tcPr>
          <w:p w:rsidR="00F06083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ak #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</w:tcPr>
          <w:p w:rsidR="00F06083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/w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5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3B18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F23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rum expression level (AVG µM </w:t>
            </w:r>
            <w:r w:rsidR="003B187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Pr="006F23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E)</w:t>
            </w:r>
          </w:p>
        </w:tc>
        <w:tc>
          <w:tcPr>
            <w:tcW w:w="236" w:type="dxa"/>
            <w:gridSpan w:val="3"/>
            <w:tcBorders>
              <w:left w:val="nil"/>
              <w:bottom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94" w:type="dxa"/>
            <w:gridSpan w:val="3"/>
            <w:tcBorders>
              <w:left w:val="nil"/>
              <w:bottom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06083" w:rsidRPr="00DE5F7B" w:rsidTr="005B7102">
        <w:trPr>
          <w:gridAfter w:val="1"/>
          <w:wAfter w:w="19" w:type="dxa"/>
          <w:jc w:val="center"/>
        </w:trPr>
        <w:tc>
          <w:tcPr>
            <w:tcW w:w="918" w:type="dxa"/>
            <w:vMerge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:rsidR="00F06083" w:rsidRPr="006F23CB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44" w:type="dxa"/>
            <w:tcBorders>
              <w:left w:val="nil"/>
              <w:right w:val="nil"/>
            </w:tcBorders>
          </w:tcPr>
          <w:p w:rsidR="00F06083" w:rsidRPr="006F23CB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F23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C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C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94" w:type="dxa"/>
            <w:gridSpan w:val="3"/>
            <w:tcBorders>
              <w:top w:val="nil"/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value (t-test)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62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tbl>
            <w:tblPr>
              <w:tblW w:w="3840" w:type="dxa"/>
              <w:tblLayout w:type="fixed"/>
              <w:tblLook w:val="04A0"/>
            </w:tblPr>
            <w:tblGrid>
              <w:gridCol w:w="3840"/>
            </w:tblGrid>
            <w:tr w:rsidR="00F06083" w:rsidRPr="006F23CB" w:rsidTr="005B7102">
              <w:trPr>
                <w:trHeight w:val="300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06083" w:rsidRPr="006F23CB" w:rsidRDefault="00F06083" w:rsidP="005B710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</w:rPr>
                    <w:t xml:space="preserve">           </w:t>
                  </w:r>
                  <w:r w:rsidRPr="006F23CB">
                    <w:rPr>
                      <w:rFonts w:ascii="Times New Roman" w:hAnsi="Times New Roman" w:cs="Times New Roman"/>
                      <w:sz w:val="24"/>
                      <w:szCs w:val="24"/>
                      <w:shd w:val="clear" w:color="auto" w:fill="FFFFFF"/>
                    </w:rPr>
                    <w:t>6.65 ± 0.44</w:t>
                  </w:r>
                </w:p>
              </w:tc>
            </w:tr>
          </w:tbl>
          <w:p w:rsidR="00F06083" w:rsidRPr="006F23CB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.20 ± 0.34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42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45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79 ± 0.11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55 ± 0.14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91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.07 ± 2.39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7.94 ± 2.64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94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.53 ± 0.55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26 ± 0.49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55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5 ± 0.05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70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0.033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71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4.20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4.57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0.047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915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5.54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9.68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6F23CB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3CB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0.048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11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3.57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4.53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 0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0.009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33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.20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.63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0.002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74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48.64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57.49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0.01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118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7.21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0.92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0.002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261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.43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3.50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264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.14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.10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277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4.60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6.29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337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4.65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6.10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379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69.88 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358.85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81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423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4.09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0.63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439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4.12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6.01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484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.53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.99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0.008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21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.86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.32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25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2.11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31.46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82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71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.13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84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.00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.57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728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7.89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1.81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744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8.49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1.58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890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.60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.80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07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46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77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49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39.42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53.86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09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.25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.98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95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9.88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0.10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414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.50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.44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560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33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.00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719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.66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3.16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F06083" w:rsidRPr="00DE5F7B" w:rsidTr="005B7102">
        <w:trPr>
          <w:gridAfter w:val="2"/>
          <w:wAfter w:w="27" w:type="dxa"/>
          <w:jc w:val="center"/>
        </w:trPr>
        <w:tc>
          <w:tcPr>
            <w:tcW w:w="918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865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33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.31 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r w:rsidRPr="008C0C9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694" w:type="dxa"/>
            <w:gridSpan w:val="3"/>
            <w:tcBorders>
              <w:left w:val="nil"/>
              <w:right w:val="nil"/>
            </w:tcBorders>
          </w:tcPr>
          <w:p w:rsidR="00F06083" w:rsidRPr="008C0C92" w:rsidRDefault="00F06083" w:rsidP="005B7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C9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8C0C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</w:t>
            </w:r>
          </w:p>
        </w:tc>
      </w:tr>
    </w:tbl>
    <w:p w:rsidR="001F5E4D" w:rsidRPr="006A65C4" w:rsidRDefault="00595BA0" w:rsidP="001F5E4D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6A65C4">
        <w:rPr>
          <w:rFonts w:ascii="Times New Roman" w:hAnsi="Times New Roman" w:cs="Times New Roman"/>
          <w:sz w:val="24"/>
          <w:szCs w:val="24"/>
        </w:rPr>
        <w:t xml:space="preserve">All </w:t>
      </w:r>
      <w:proofErr w:type="spellStart"/>
      <w:r w:rsidRPr="006A65C4">
        <w:rPr>
          <w:rFonts w:ascii="Times New Roman" w:hAnsi="Times New Roman" w:cs="Times New Roman"/>
          <w:sz w:val="24"/>
          <w:szCs w:val="24"/>
        </w:rPr>
        <w:t>glycan</w:t>
      </w:r>
      <w:proofErr w:type="spellEnd"/>
      <w:r w:rsidRPr="006A65C4">
        <w:rPr>
          <w:rFonts w:ascii="Times New Roman" w:hAnsi="Times New Roman" w:cs="Times New Roman"/>
          <w:sz w:val="24"/>
          <w:szCs w:val="24"/>
        </w:rPr>
        <w:t xml:space="preserve"> peaks except m/z 1915 showed increased abundance</w:t>
      </w:r>
      <w:r>
        <w:rPr>
          <w:rFonts w:ascii="Times New Roman" w:hAnsi="Times New Roman" w:cs="Times New Roman"/>
          <w:sz w:val="24"/>
          <w:szCs w:val="24"/>
        </w:rPr>
        <w:t xml:space="preserve"> (p≤0.05) </w:t>
      </w:r>
      <w:r w:rsidRPr="006A65C4">
        <w:rPr>
          <w:rFonts w:ascii="Times New Roman" w:hAnsi="Times New Roman" w:cs="Times New Roman"/>
          <w:sz w:val="24"/>
          <w:szCs w:val="24"/>
        </w:rPr>
        <w:t>in the BC patients compared to NC.</w:t>
      </w:r>
    </w:p>
    <w:p w:rsidR="00712A05" w:rsidRDefault="00712A05"/>
    <w:sectPr w:rsidR="00712A05" w:rsidSect="00712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F5E4D"/>
    <w:rsid w:val="001E2871"/>
    <w:rsid w:val="001F5E4D"/>
    <w:rsid w:val="003B187A"/>
    <w:rsid w:val="00585AD2"/>
    <w:rsid w:val="00595BA0"/>
    <w:rsid w:val="005D0724"/>
    <w:rsid w:val="00712A05"/>
    <w:rsid w:val="00B85F41"/>
    <w:rsid w:val="00F06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E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E4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7</Words>
  <Characters>1464</Characters>
  <Application>Microsoft Office Word</Application>
  <DocSecurity>0</DocSecurity>
  <Lines>20</Lines>
  <Paragraphs>2</Paragraphs>
  <ScaleCrop>false</ScaleCrop>
  <Company>Hewlett-Packard</Company>
  <LinksUpToDate>false</LinksUpToDate>
  <CharactersWithSpaces>1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ha Gebreselema Gebrehiwot</dc:creator>
  <cp:lastModifiedBy>Abrha Gebreselema Gebrehiwot</cp:lastModifiedBy>
  <cp:revision>5</cp:revision>
  <dcterms:created xsi:type="dcterms:W3CDTF">2018-02-25T10:18:00Z</dcterms:created>
  <dcterms:modified xsi:type="dcterms:W3CDTF">2018-03-13T02:45:00Z</dcterms:modified>
</cp:coreProperties>
</file>